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6EEDB3" w14:textId="03476487" w:rsidR="007E7D04" w:rsidRDefault="007E7D04" w:rsidP="007E7D04">
      <w:pPr>
        <w:jc w:val="center"/>
        <w:rPr>
          <w:b/>
        </w:rPr>
      </w:pPr>
      <w:r w:rsidRPr="00BA4466">
        <w:rPr>
          <w:b/>
        </w:rPr>
        <w:t xml:space="preserve">Excerpt of Transcript and IPA </w:t>
      </w:r>
      <w:r>
        <w:rPr>
          <w:b/>
        </w:rPr>
        <w:t xml:space="preserve">Analysis </w:t>
      </w:r>
      <w:bookmarkStart w:id="0" w:name="_GoBack"/>
      <w:bookmarkEnd w:id="0"/>
    </w:p>
    <w:p w14:paraId="42A1AB0B" w14:textId="77777777" w:rsidR="007E7D04" w:rsidRPr="001F3DC1" w:rsidRDefault="007E7D04" w:rsidP="007E7D04">
      <w:pPr>
        <w:jc w:val="center"/>
        <w:rPr>
          <w:b/>
        </w:rPr>
      </w:pPr>
    </w:p>
    <w:tbl>
      <w:tblPr>
        <w:tblStyle w:val="TableGrid"/>
        <w:tblW w:w="9990" w:type="dxa"/>
        <w:tblLook w:val="04A0" w:firstRow="1" w:lastRow="0" w:firstColumn="1" w:lastColumn="0" w:noHBand="0" w:noVBand="1"/>
      </w:tblPr>
      <w:tblGrid>
        <w:gridCol w:w="2263"/>
        <w:gridCol w:w="4536"/>
        <w:gridCol w:w="3191"/>
      </w:tblGrid>
      <w:tr w:rsidR="007E7D04" w:rsidRPr="00BA4466" w14:paraId="40A9250E" w14:textId="77777777" w:rsidTr="00201305">
        <w:trPr>
          <w:trHeight w:val="493"/>
        </w:trPr>
        <w:tc>
          <w:tcPr>
            <w:tcW w:w="2263" w:type="dxa"/>
          </w:tcPr>
          <w:p w14:paraId="4F2B959E" w14:textId="77777777" w:rsidR="007E7D04" w:rsidRPr="00BA4466" w:rsidRDefault="007E7D04" w:rsidP="00201305">
            <w:pPr>
              <w:rPr>
                <w:b/>
              </w:rPr>
            </w:pPr>
            <w:r w:rsidRPr="00BA4466">
              <w:rPr>
                <w:b/>
              </w:rPr>
              <w:t>Emergent themes</w:t>
            </w:r>
          </w:p>
        </w:tc>
        <w:tc>
          <w:tcPr>
            <w:tcW w:w="4536" w:type="dxa"/>
          </w:tcPr>
          <w:p w14:paraId="5617B952" w14:textId="77777777" w:rsidR="007E7D04" w:rsidRDefault="007E7D04" w:rsidP="00201305">
            <w:pPr>
              <w:rPr>
                <w:b/>
              </w:rPr>
            </w:pPr>
            <w:r w:rsidRPr="00BA4466">
              <w:rPr>
                <w:b/>
              </w:rPr>
              <w:t>Transcript</w:t>
            </w:r>
          </w:p>
          <w:p w14:paraId="672D6058" w14:textId="77777777" w:rsidR="007E7D04" w:rsidRPr="00826425" w:rsidRDefault="007E7D04" w:rsidP="00201305">
            <w:pPr>
              <w:contextualSpacing/>
              <w:rPr>
                <w:bCs/>
              </w:rPr>
            </w:pPr>
            <w:r w:rsidRPr="00826425">
              <w:rPr>
                <w:bCs/>
              </w:rPr>
              <w:t xml:space="preserve">Interview 9 - January 2021 - </w:t>
            </w:r>
            <w:r w:rsidRPr="00826425">
              <w:t xml:space="preserve">Video call </w:t>
            </w:r>
          </w:p>
          <w:p w14:paraId="52D5FCD7" w14:textId="77777777" w:rsidR="007E7D04" w:rsidRPr="00826425" w:rsidRDefault="007E7D04" w:rsidP="00201305">
            <w:pPr>
              <w:contextualSpacing/>
            </w:pPr>
            <w:r w:rsidRPr="00826425">
              <w:rPr>
                <w:bCs/>
              </w:rPr>
              <w:t>Interview Duration: 1 hour</w:t>
            </w:r>
          </w:p>
          <w:p w14:paraId="76519B05" w14:textId="77777777" w:rsidR="007E7D04" w:rsidRPr="00BA4466" w:rsidRDefault="007E7D04" w:rsidP="00201305">
            <w:pPr>
              <w:contextualSpacing/>
            </w:pPr>
            <w:r w:rsidRPr="00BA4466">
              <w:t>I: Interviewer</w:t>
            </w:r>
            <w:r w:rsidRPr="00BA4466">
              <w:br/>
              <w:t>P: Participant</w:t>
            </w:r>
          </w:p>
          <w:p w14:paraId="33B503A1" w14:textId="77777777" w:rsidR="007E7D04" w:rsidRPr="00BA4466" w:rsidRDefault="007E7D04" w:rsidP="00201305">
            <w:pPr>
              <w:rPr>
                <w:b/>
              </w:rPr>
            </w:pPr>
          </w:p>
        </w:tc>
        <w:tc>
          <w:tcPr>
            <w:tcW w:w="3191" w:type="dxa"/>
          </w:tcPr>
          <w:p w14:paraId="42591839" w14:textId="77777777" w:rsidR="007E7D04" w:rsidRDefault="007E7D04" w:rsidP="00201305">
            <w:pPr>
              <w:rPr>
                <w:b/>
              </w:rPr>
            </w:pPr>
            <w:r w:rsidRPr="00BA4466">
              <w:rPr>
                <w:b/>
              </w:rPr>
              <w:t>Exploratory comments</w:t>
            </w:r>
          </w:p>
          <w:p w14:paraId="6F030949" w14:textId="77777777" w:rsidR="007E7D04" w:rsidRDefault="007E7D04" w:rsidP="00201305">
            <w:pPr>
              <w:contextualSpacing/>
            </w:pPr>
            <w:r w:rsidRPr="00BA4466">
              <w:t xml:space="preserve">Descriptive comments: Roman text. </w:t>
            </w:r>
          </w:p>
          <w:p w14:paraId="628839C4" w14:textId="77777777" w:rsidR="007E7D04" w:rsidRPr="00BA4466" w:rsidRDefault="007E7D04" w:rsidP="00201305">
            <w:pPr>
              <w:contextualSpacing/>
              <w:rPr>
                <w:b/>
              </w:rPr>
            </w:pPr>
            <w:r w:rsidRPr="00BA4466">
              <w:t xml:space="preserve">Linguistic comments: </w:t>
            </w:r>
            <w:r w:rsidRPr="00BA4466">
              <w:rPr>
                <w:i/>
                <w:iCs/>
              </w:rPr>
              <w:t>Italic text</w:t>
            </w:r>
            <w:r w:rsidRPr="00BA4466">
              <w:t xml:space="preserve">. </w:t>
            </w:r>
          </w:p>
          <w:p w14:paraId="1F1D04F9" w14:textId="77777777" w:rsidR="007E7D04" w:rsidRDefault="007E7D04" w:rsidP="00201305">
            <w:pPr>
              <w:contextualSpacing/>
            </w:pPr>
            <w:r w:rsidRPr="00BA4466">
              <w:t xml:space="preserve">Conceptual: </w:t>
            </w:r>
            <w:r w:rsidRPr="00BA4466">
              <w:rPr>
                <w:u w:val="single"/>
              </w:rPr>
              <w:t>Underlined text.</w:t>
            </w:r>
            <w:r w:rsidRPr="00BA4466">
              <w:t xml:space="preserve"> </w:t>
            </w:r>
          </w:p>
          <w:p w14:paraId="37548618" w14:textId="77777777" w:rsidR="007E7D04" w:rsidRPr="00BA4466" w:rsidRDefault="007E7D04" w:rsidP="00201305">
            <w:pPr>
              <w:contextualSpacing/>
            </w:pPr>
            <w:r w:rsidRPr="00BA4466">
              <w:t xml:space="preserve"> </w:t>
            </w:r>
          </w:p>
        </w:tc>
      </w:tr>
      <w:tr w:rsidR="007E7D04" w:rsidRPr="00E167EB" w14:paraId="691B17E6" w14:textId="77777777" w:rsidTr="00201305">
        <w:trPr>
          <w:trHeight w:val="493"/>
        </w:trPr>
        <w:tc>
          <w:tcPr>
            <w:tcW w:w="2263" w:type="dxa"/>
          </w:tcPr>
          <w:p w14:paraId="33FF57DD" w14:textId="77777777" w:rsidR="007E7D04" w:rsidRDefault="007E7D04" w:rsidP="00201305"/>
          <w:p w14:paraId="65DA8197" w14:textId="77777777" w:rsidR="007E7D04" w:rsidRPr="00826425" w:rsidRDefault="007E7D04" w:rsidP="00201305">
            <w:r w:rsidRPr="00826425">
              <w:t>Straightforward access</w:t>
            </w:r>
          </w:p>
          <w:p w14:paraId="0AAA6290" w14:textId="77777777" w:rsidR="007E7D04" w:rsidRPr="00E167EB" w:rsidRDefault="007E7D04" w:rsidP="00201305">
            <w:pPr>
              <w:rPr>
                <w:color w:val="2D5193"/>
                <w:sz w:val="32"/>
                <w:szCs w:val="32"/>
              </w:rPr>
            </w:pPr>
          </w:p>
          <w:p w14:paraId="4593E695" w14:textId="77777777" w:rsidR="007E7D04" w:rsidRPr="00912729" w:rsidRDefault="007E7D04" w:rsidP="00201305">
            <w:r>
              <w:t>C</w:t>
            </w:r>
            <w:r w:rsidRPr="00912729">
              <w:t>hallenges remote delivery</w:t>
            </w:r>
            <w:r>
              <w:t>- video</w:t>
            </w:r>
          </w:p>
          <w:p w14:paraId="5601CBC7" w14:textId="77777777" w:rsidR="007E7D04" w:rsidRDefault="007E7D04" w:rsidP="00201305"/>
          <w:p w14:paraId="1DF36F7B" w14:textId="77777777" w:rsidR="007E7D04" w:rsidRPr="00912729" w:rsidRDefault="007E7D04" w:rsidP="00201305">
            <w:r w:rsidRPr="00912729">
              <w:t>Medium preference</w:t>
            </w:r>
          </w:p>
          <w:p w14:paraId="1F088186" w14:textId="77777777" w:rsidR="007E7D04" w:rsidRDefault="007E7D04" w:rsidP="00201305"/>
          <w:p w14:paraId="245DC23B" w14:textId="77777777" w:rsidR="007E7D04" w:rsidRDefault="007E7D04" w:rsidP="00201305"/>
          <w:p w14:paraId="3BF10F06" w14:textId="77777777" w:rsidR="007E7D04" w:rsidRPr="00912729" w:rsidRDefault="007E7D04" w:rsidP="00201305"/>
          <w:p w14:paraId="29DA3EDC" w14:textId="77777777" w:rsidR="007E7D04" w:rsidRDefault="007E7D04" w:rsidP="00201305"/>
          <w:p w14:paraId="34AA440E" w14:textId="77777777" w:rsidR="007E7D04" w:rsidRDefault="007E7D04" w:rsidP="00201305">
            <w:r w:rsidRPr="00912729">
              <w:t xml:space="preserve"> ‘real’ F2F contact</w:t>
            </w:r>
            <w:r>
              <w:t xml:space="preserve"> – nurturing</w:t>
            </w:r>
          </w:p>
          <w:p w14:paraId="0301A787" w14:textId="77777777" w:rsidR="007E7D04" w:rsidRDefault="007E7D04" w:rsidP="00201305"/>
          <w:p w14:paraId="7184A2BB" w14:textId="77777777" w:rsidR="007E7D04" w:rsidRDefault="007E7D04" w:rsidP="00201305"/>
          <w:p w14:paraId="0863E516" w14:textId="77777777" w:rsidR="007E7D04" w:rsidRDefault="007E7D04" w:rsidP="00201305"/>
          <w:p w14:paraId="7B583EDA" w14:textId="77777777" w:rsidR="007E7D04" w:rsidRPr="00912729" w:rsidRDefault="007E7D04" w:rsidP="00201305">
            <w:r>
              <w:t>Being in the same room, read body language to connect</w:t>
            </w:r>
          </w:p>
          <w:p w14:paraId="03702470" w14:textId="77777777" w:rsidR="007E7D04" w:rsidRDefault="007E7D04" w:rsidP="00201305">
            <w:pPr>
              <w:rPr>
                <w:color w:val="2D5193"/>
              </w:rPr>
            </w:pPr>
          </w:p>
          <w:p w14:paraId="00329E41" w14:textId="77777777" w:rsidR="007E7D04" w:rsidRDefault="007E7D04" w:rsidP="00201305">
            <w:pPr>
              <w:contextualSpacing/>
            </w:pPr>
          </w:p>
          <w:p w14:paraId="30EDD49E" w14:textId="77777777" w:rsidR="007E7D04" w:rsidRDefault="007E7D04" w:rsidP="00201305">
            <w:pPr>
              <w:contextualSpacing/>
            </w:pPr>
          </w:p>
          <w:p w14:paraId="2F02834C" w14:textId="77777777" w:rsidR="007E7D04" w:rsidRDefault="007E7D04" w:rsidP="00201305">
            <w:pPr>
              <w:contextualSpacing/>
            </w:pPr>
            <w:r w:rsidRPr="006A2E86">
              <w:t xml:space="preserve">Impact of </w:t>
            </w:r>
            <w:proofErr w:type="spellStart"/>
            <w:r w:rsidRPr="006A2E86">
              <w:t>Covid</w:t>
            </w:r>
            <w:proofErr w:type="spellEnd"/>
            <w:r w:rsidRPr="006A2E86">
              <w:t xml:space="preserve"> on homework</w:t>
            </w:r>
            <w:r>
              <w:t>.</w:t>
            </w:r>
          </w:p>
          <w:p w14:paraId="0E73D0EE" w14:textId="77777777" w:rsidR="007E7D04" w:rsidRPr="006A2E86" w:rsidRDefault="007E7D04" w:rsidP="00201305">
            <w:pPr>
              <w:contextualSpacing/>
            </w:pPr>
            <w:r>
              <w:t>Reading more beneficial than homework</w:t>
            </w:r>
          </w:p>
          <w:p w14:paraId="0C22F788" w14:textId="77777777" w:rsidR="007E7D04" w:rsidRDefault="007E7D04" w:rsidP="00201305">
            <w:r w:rsidRPr="006F4CB6">
              <w:t xml:space="preserve">Relevant and powerful tool – </w:t>
            </w:r>
          </w:p>
          <w:p w14:paraId="347ED14F" w14:textId="77777777" w:rsidR="007E7D04" w:rsidRDefault="007E7D04" w:rsidP="00201305"/>
          <w:p w14:paraId="00308052" w14:textId="77777777" w:rsidR="007E7D04" w:rsidRDefault="007E7D04" w:rsidP="00201305"/>
          <w:p w14:paraId="5FB77B3D" w14:textId="77777777" w:rsidR="007E7D04" w:rsidRPr="006F4CB6" w:rsidRDefault="007E7D04" w:rsidP="00201305">
            <w:r w:rsidRPr="006F4CB6">
              <w:t>Personalis</w:t>
            </w:r>
            <w:r>
              <w:t xml:space="preserve">ation </w:t>
            </w:r>
          </w:p>
          <w:p w14:paraId="1CFFCEDF" w14:textId="77777777" w:rsidR="007E7D04" w:rsidRDefault="007E7D04" w:rsidP="00201305"/>
          <w:p w14:paraId="1CAFFE9B" w14:textId="77777777" w:rsidR="007E7D04" w:rsidRDefault="007E7D04" w:rsidP="00201305"/>
          <w:p w14:paraId="26C73FA0" w14:textId="77777777" w:rsidR="007E7D04" w:rsidRDefault="007E7D04" w:rsidP="00201305"/>
          <w:p w14:paraId="44E0A342" w14:textId="77777777" w:rsidR="007E7D04" w:rsidRDefault="007E7D04" w:rsidP="00201305"/>
          <w:p w14:paraId="78E3F569" w14:textId="77777777" w:rsidR="007E7D04" w:rsidRDefault="007E7D04" w:rsidP="00201305"/>
          <w:p w14:paraId="5C4AC690" w14:textId="77777777" w:rsidR="007E7D04" w:rsidRPr="006F4CB6" w:rsidRDefault="007E7D04" w:rsidP="00201305">
            <w:r>
              <w:t>I</w:t>
            </w:r>
            <w:r w:rsidRPr="006F4CB6">
              <w:t xml:space="preserve">nitial feelings </w:t>
            </w:r>
            <w:r>
              <w:t>(f</w:t>
            </w:r>
            <w:r w:rsidRPr="006F4CB6">
              <w:t>ear and pressure</w:t>
            </w:r>
            <w:r>
              <w:t xml:space="preserve">) </w:t>
            </w:r>
            <w:r w:rsidRPr="006F4CB6">
              <w:t xml:space="preserve">and expectations </w:t>
            </w:r>
          </w:p>
          <w:p w14:paraId="3BB0613F" w14:textId="77777777" w:rsidR="007E7D04" w:rsidRDefault="007E7D04" w:rsidP="00201305">
            <w:pPr>
              <w:rPr>
                <w:color w:val="2D5193"/>
              </w:rPr>
            </w:pPr>
          </w:p>
          <w:p w14:paraId="788F8D0B" w14:textId="77777777" w:rsidR="007E7D04" w:rsidRDefault="007E7D04" w:rsidP="00201305">
            <w:pPr>
              <w:rPr>
                <w:color w:val="2D5193"/>
              </w:rPr>
            </w:pPr>
          </w:p>
          <w:p w14:paraId="3622D310" w14:textId="77777777" w:rsidR="007E7D04" w:rsidRDefault="007E7D04" w:rsidP="00201305">
            <w:pPr>
              <w:rPr>
                <w:color w:val="2D5193"/>
              </w:rPr>
            </w:pPr>
          </w:p>
          <w:p w14:paraId="7107CE39" w14:textId="77777777" w:rsidR="007E7D04" w:rsidRDefault="007E7D04" w:rsidP="00201305">
            <w:pPr>
              <w:rPr>
                <w:color w:val="2D5193"/>
              </w:rPr>
            </w:pPr>
          </w:p>
          <w:p w14:paraId="537F5080" w14:textId="77777777" w:rsidR="007E7D04" w:rsidRDefault="007E7D04" w:rsidP="00201305">
            <w:pPr>
              <w:rPr>
                <w:color w:val="2D5193"/>
              </w:rPr>
            </w:pPr>
          </w:p>
          <w:p w14:paraId="564018A3" w14:textId="77777777" w:rsidR="007E7D04" w:rsidRDefault="007E7D04" w:rsidP="00201305">
            <w:pPr>
              <w:rPr>
                <w:color w:val="2D5193"/>
              </w:rPr>
            </w:pPr>
          </w:p>
          <w:p w14:paraId="73FE12C2" w14:textId="77777777" w:rsidR="007E7D04" w:rsidRDefault="007E7D04" w:rsidP="00201305">
            <w:pPr>
              <w:rPr>
                <w:color w:val="2D5193"/>
              </w:rPr>
            </w:pPr>
            <w:r>
              <w:t>Mixed i</w:t>
            </w:r>
            <w:r w:rsidRPr="006F4CB6">
              <w:t xml:space="preserve">nitial feelings </w:t>
            </w:r>
            <w:r>
              <w:t>(f</w:t>
            </w:r>
            <w:r w:rsidRPr="006F4CB6">
              <w:t>ear</w:t>
            </w:r>
            <w:r>
              <w:t>, excitement, relief)</w:t>
            </w:r>
          </w:p>
          <w:p w14:paraId="75228BBE" w14:textId="77777777" w:rsidR="007E7D04" w:rsidRDefault="007E7D04" w:rsidP="00201305"/>
          <w:p w14:paraId="4957EE2F" w14:textId="77777777" w:rsidR="007E7D04" w:rsidRDefault="007E7D04" w:rsidP="00201305"/>
          <w:p w14:paraId="4D596C25" w14:textId="77777777" w:rsidR="007E7D04" w:rsidRDefault="007E7D04" w:rsidP="00201305"/>
          <w:p w14:paraId="7A96B6EE" w14:textId="77777777" w:rsidR="007E7D04" w:rsidRDefault="007E7D04" w:rsidP="00201305"/>
          <w:p w14:paraId="02F4D375" w14:textId="77777777" w:rsidR="007E7D04" w:rsidRDefault="007E7D04" w:rsidP="00201305"/>
          <w:p w14:paraId="0560E0E3" w14:textId="77777777" w:rsidR="007E7D04" w:rsidRDefault="007E7D04" w:rsidP="00201305"/>
          <w:p w14:paraId="70A00C7A" w14:textId="77777777" w:rsidR="007E7D04" w:rsidRPr="00BD6A4C" w:rsidRDefault="007E7D04" w:rsidP="00201305"/>
          <w:p w14:paraId="470B9501" w14:textId="77777777" w:rsidR="007E7D04" w:rsidRPr="00BD6A4C" w:rsidRDefault="007E7D04" w:rsidP="00201305">
            <w:r w:rsidRPr="00BD6A4C">
              <w:t>Impact of therapy - Coping with emotions</w:t>
            </w:r>
          </w:p>
          <w:p w14:paraId="22601943" w14:textId="77777777" w:rsidR="007E7D04" w:rsidRPr="00BD6A4C" w:rsidRDefault="007E7D04" w:rsidP="00201305"/>
          <w:p w14:paraId="5BB5E745" w14:textId="77777777" w:rsidR="007E7D04" w:rsidRDefault="007E7D04" w:rsidP="00201305"/>
          <w:p w14:paraId="6C762A4A" w14:textId="77777777" w:rsidR="007E7D04" w:rsidRPr="00E167EB" w:rsidRDefault="007E7D04" w:rsidP="00201305">
            <w:pPr>
              <w:rPr>
                <w:color w:val="2D5193"/>
              </w:rPr>
            </w:pPr>
          </w:p>
        </w:tc>
        <w:tc>
          <w:tcPr>
            <w:tcW w:w="4536" w:type="dxa"/>
          </w:tcPr>
          <w:p w14:paraId="0C414C20" w14:textId="77777777" w:rsidR="007E7D04" w:rsidRPr="00A843FF" w:rsidRDefault="007E7D04" w:rsidP="00201305">
            <w:r w:rsidRPr="00A843FF">
              <w:lastRenderedPageBreak/>
              <w:t xml:space="preserve">I: in terms of accessing the service during Covid-19 restrictions, did you experience any barriers? </w:t>
            </w:r>
          </w:p>
          <w:p w14:paraId="40122930" w14:textId="77777777" w:rsidR="007E7D04" w:rsidRPr="00A843FF" w:rsidRDefault="007E7D04" w:rsidP="00201305">
            <w:r w:rsidRPr="00A843FF">
              <w:t xml:space="preserve">P: no, it was quite straightforward I mean it was similar to what I am doing with work, sometimes the connection could be a bit poor, it was usually from </w:t>
            </w:r>
            <w:r w:rsidRPr="00A843FF">
              <w:rPr>
                <w:i/>
              </w:rPr>
              <w:t xml:space="preserve">the psychologist </w:t>
            </w:r>
            <w:r w:rsidRPr="00A843FF">
              <w:t xml:space="preserve">and there was one or two issues sometimes just with the connection but when the connection would fail, it would be a phone call, we would continue with a phone call which wasn’t ideal, I always preferred face-to face but there is no issues with the </w:t>
            </w:r>
            <w:proofErr w:type="spellStart"/>
            <w:r w:rsidRPr="00A843FF">
              <w:t>Covid</w:t>
            </w:r>
            <w:proofErr w:type="spellEnd"/>
            <w:r w:rsidRPr="00A843FF">
              <w:t xml:space="preserve"> thing, it worked quite straightforward like this, so no, there was no issue. </w:t>
            </w:r>
          </w:p>
          <w:p w14:paraId="13C2EDCF" w14:textId="77777777" w:rsidR="007E7D04" w:rsidRPr="00A843FF" w:rsidRDefault="007E7D04" w:rsidP="00201305">
            <w:r w:rsidRPr="00A843FF">
              <w:t>I: ok, so apart from connection issues you did not experience any barriers</w:t>
            </w:r>
          </w:p>
          <w:p w14:paraId="3829C9BC" w14:textId="77777777" w:rsidR="007E7D04" w:rsidRPr="00A843FF" w:rsidRDefault="007E7D04" w:rsidP="00201305">
            <w:r w:rsidRPr="00A843FF">
              <w:t xml:space="preserve">P: yeah </w:t>
            </w:r>
            <w:proofErr w:type="spellStart"/>
            <w:r w:rsidRPr="00A843FF">
              <w:t>yeah</w:t>
            </w:r>
            <w:proofErr w:type="spellEnd"/>
            <w:r w:rsidRPr="00A843FF">
              <w:t xml:space="preserve"> </w:t>
            </w:r>
          </w:p>
          <w:p w14:paraId="362CF93B" w14:textId="77777777" w:rsidR="007E7D04" w:rsidRPr="00A843FF" w:rsidRDefault="007E7D04" w:rsidP="00201305">
            <w:r w:rsidRPr="00A843FF">
              <w:t xml:space="preserve">I: you mentioned that you preferred video call over phone call, tell me more about that </w:t>
            </w:r>
          </w:p>
          <w:p w14:paraId="76620E4B" w14:textId="77777777" w:rsidR="007E7D04" w:rsidRPr="00A843FF" w:rsidRDefault="007E7D04" w:rsidP="00201305">
            <w:r w:rsidRPr="00A843FF">
              <w:t xml:space="preserve">P9: I just I think it is more a nurturing element to the therapy when you can actually see the person, it is a human contact whereas telephone is just a voice over the phone so if you can’t physically be in the same room so this is the next best thing, you can read their body language and see how they are responding to what you are saying, you can’t do that with the phone. It’s more intimate, personal, so I just preferred. </w:t>
            </w:r>
          </w:p>
          <w:p w14:paraId="2ACB467D" w14:textId="77777777" w:rsidR="007E7D04" w:rsidRPr="00A843FF" w:rsidRDefault="007E7D04" w:rsidP="00201305">
            <w:r w:rsidRPr="00A843FF">
              <w:t>…….</w:t>
            </w:r>
          </w:p>
          <w:p w14:paraId="535BEAF9" w14:textId="77777777" w:rsidR="007E7D04" w:rsidRPr="00A843FF" w:rsidRDefault="007E7D04" w:rsidP="00201305"/>
          <w:p w14:paraId="085229D4" w14:textId="77777777" w:rsidR="007E7D04" w:rsidRPr="00A843FF" w:rsidRDefault="007E7D04" w:rsidP="00201305">
            <w:r w:rsidRPr="00A843FF">
              <w:t>I: what about doing the exercise part?</w:t>
            </w:r>
          </w:p>
          <w:p w14:paraId="531B558C" w14:textId="77777777" w:rsidR="007E7D04" w:rsidRPr="00A843FF" w:rsidRDefault="007E7D04" w:rsidP="00201305">
            <w:r w:rsidRPr="00A843FF">
              <w:t xml:space="preserve">P: apart from the restrictions which did not allow me to do things, I found the reading more beneficial than the actual exercises but there was </w:t>
            </w:r>
            <w:r w:rsidRPr="00A843FF">
              <w:rPr>
                <w:i/>
              </w:rPr>
              <w:t>one [showing their index]</w:t>
            </w:r>
            <w:r w:rsidRPr="00A843FF">
              <w:t xml:space="preserve">exercise that was </w:t>
            </w:r>
            <w:r w:rsidRPr="00A843FF">
              <w:rPr>
                <w:i/>
              </w:rPr>
              <w:t>excellent</w:t>
            </w:r>
            <w:r w:rsidRPr="00A843FF">
              <w:t xml:space="preserve">, that helped me cope with distress tolerance action plan I actually have that up in my bedroom wall so it’s there every day, the distress tolerance action plan </w:t>
            </w:r>
            <w:r w:rsidRPr="00A843FF">
              <w:lastRenderedPageBreak/>
              <w:t xml:space="preserve">made a lot of sense and I am able to use it at any time I am just feeling down or a bit self-destructive, that was a very powerful useful tool the other ones were a bit more writing down thoughts diary and daily planners, those things are really.. it just doesn’t really work for me, I know everyone is different so, I am not saying that they are bad exercises, I just think that for me weren’t a preference, I didn’t find it beneficial, maybe more time-consuming than anything but it was 50-50%. </w:t>
            </w:r>
          </w:p>
          <w:p w14:paraId="5AADCA27" w14:textId="77777777" w:rsidR="007E7D04" w:rsidRPr="00A843FF" w:rsidRDefault="007E7D04" w:rsidP="00201305">
            <w:r w:rsidRPr="00A843FF">
              <w:t>…</w:t>
            </w:r>
          </w:p>
          <w:p w14:paraId="58312264" w14:textId="77777777" w:rsidR="007E7D04" w:rsidRPr="00A843FF" w:rsidRDefault="007E7D04" w:rsidP="00201305">
            <w:r w:rsidRPr="00A843FF">
              <w:t xml:space="preserve">I: what your experience of being in therapy? </w:t>
            </w:r>
          </w:p>
          <w:p w14:paraId="70014991" w14:textId="77777777" w:rsidR="007E7D04" w:rsidRPr="00A843FF" w:rsidRDefault="007E7D04" w:rsidP="00201305">
            <w:r w:rsidRPr="00A843FF">
              <w:t xml:space="preserve">P: it was all new, there was kind of fear and there was pressure because I thought, ‘if this does not work then I am </w:t>
            </w:r>
            <w:proofErr w:type="spellStart"/>
            <w:r w:rsidRPr="00A843FF">
              <w:rPr>
                <w:i/>
              </w:rPr>
              <w:t>fu</w:t>
            </w:r>
            <w:proofErr w:type="spellEnd"/>
            <w:r w:rsidRPr="00A843FF">
              <w:rPr>
                <w:i/>
              </w:rPr>
              <w:t>*d’</w:t>
            </w:r>
            <w:r w:rsidRPr="00A843FF">
              <w:t xml:space="preserve"> excuse the language – </w:t>
            </w:r>
            <w:proofErr w:type="spellStart"/>
            <w:r w:rsidRPr="00A843FF">
              <w:rPr>
                <w:i/>
              </w:rPr>
              <w:t>haha</w:t>
            </w:r>
            <w:proofErr w:type="spellEnd"/>
            <w:r w:rsidRPr="00A843FF">
              <w:rPr>
                <w:i/>
              </w:rPr>
              <w:t xml:space="preserve"> [nervous laugh</w:t>
            </w:r>
            <w:r w:rsidRPr="00A843FF">
              <w:t xml:space="preserve">] - people said this is supposed to work if it doesn’t then what do I do? there was probably I lot of fear but maybe if it fails I am in a lot of trouble because ‘what do I do?’ the experience at the start there was quite a lot of fear there because it was so new and I was putting lot of emphasis on that working maybe that distracted me from the first 2 months of it, I was focusing on the wrong things as supposed to the work so I was quite scared at the start I was excited… I was really relieved when the NHS called me it was excitement and relief but when the date was getting closer for the first session when she spoke to me on the phone it kind of change to a bit more fear. </w:t>
            </w:r>
          </w:p>
          <w:p w14:paraId="7C702773" w14:textId="77777777" w:rsidR="007E7D04" w:rsidRPr="00A843FF" w:rsidRDefault="007E7D04" w:rsidP="00201305">
            <w:r w:rsidRPr="00A843FF">
              <w:t xml:space="preserve">I: what helped with that fear? </w:t>
            </w:r>
          </w:p>
          <w:p w14:paraId="75A656A4" w14:textId="77777777" w:rsidR="007E7D04" w:rsidRPr="00A843FF" w:rsidRDefault="007E7D04" w:rsidP="00201305">
            <w:r w:rsidRPr="00A843FF">
              <w:t xml:space="preserve">P: when I started to notice that it was working, we were working on emotions, that was obviously very convenient because I had these feelings of fear and I was reading about fear, sadness and anger and frustration and how to process and deal with them and live with them, the therapy helped with that feeling of fear, it was just convenient, I was lucky I was studying emotions at the start it was working with emotions, the therapy helped with that. </w:t>
            </w:r>
          </w:p>
          <w:p w14:paraId="0956D921" w14:textId="77777777" w:rsidR="007E7D04" w:rsidRPr="00A843FF" w:rsidRDefault="007E7D04" w:rsidP="00201305">
            <w:pPr>
              <w:rPr>
                <w:color w:val="2D5193"/>
                <w:sz w:val="32"/>
                <w:szCs w:val="32"/>
              </w:rPr>
            </w:pPr>
          </w:p>
        </w:tc>
        <w:tc>
          <w:tcPr>
            <w:tcW w:w="3191" w:type="dxa"/>
          </w:tcPr>
          <w:p w14:paraId="63D46ABA" w14:textId="77777777" w:rsidR="007E7D04" w:rsidRPr="00A843FF" w:rsidRDefault="007E7D04" w:rsidP="00201305">
            <w:pPr>
              <w:rPr>
                <w:color w:val="2D5193"/>
                <w:sz w:val="32"/>
                <w:szCs w:val="32"/>
              </w:rPr>
            </w:pPr>
          </w:p>
          <w:p w14:paraId="670F540F" w14:textId="77777777" w:rsidR="007E7D04" w:rsidRPr="00A843FF" w:rsidRDefault="007E7D04" w:rsidP="00201305"/>
          <w:p w14:paraId="5218B244" w14:textId="77777777" w:rsidR="007E7D04" w:rsidRPr="00A843FF" w:rsidRDefault="007E7D04" w:rsidP="00201305">
            <w:pPr>
              <w:rPr>
                <w:i/>
              </w:rPr>
            </w:pPr>
            <w:r w:rsidRPr="00A843FF">
              <w:t xml:space="preserve">Got used to remote way of communicating – is it becoming familiar? </w:t>
            </w:r>
            <w:r w:rsidRPr="00A843FF">
              <w:rPr>
                <w:i/>
              </w:rPr>
              <w:t>P’s tone of voice emphasised their frustration caused by therapist’ Wi-Fi issues.</w:t>
            </w:r>
          </w:p>
          <w:p w14:paraId="187BCD59" w14:textId="77777777" w:rsidR="007E7D04" w:rsidRPr="00A843FF" w:rsidRDefault="007E7D04" w:rsidP="00201305">
            <w:pPr>
              <w:rPr>
                <w:u w:val="single"/>
              </w:rPr>
            </w:pPr>
            <w:r w:rsidRPr="00A843FF">
              <w:t xml:space="preserve">Why does P prefer F2F? </w:t>
            </w:r>
            <w:r w:rsidRPr="00A843FF">
              <w:rPr>
                <w:u w:val="single"/>
              </w:rPr>
              <w:t>What is the real experience and impact of F2F vs remote delivery?</w:t>
            </w:r>
          </w:p>
          <w:p w14:paraId="60817F5C" w14:textId="77777777" w:rsidR="007E7D04" w:rsidRPr="00A843FF" w:rsidRDefault="007E7D04" w:rsidP="00201305"/>
          <w:p w14:paraId="62FFD6D1" w14:textId="77777777" w:rsidR="007E7D04" w:rsidRPr="00A843FF" w:rsidRDefault="007E7D04" w:rsidP="00201305">
            <w:pPr>
              <w:rPr>
                <w:color w:val="2D5193"/>
              </w:rPr>
            </w:pPr>
          </w:p>
          <w:p w14:paraId="0BE10D6F" w14:textId="77777777" w:rsidR="007E7D04" w:rsidRPr="00A843FF" w:rsidRDefault="007E7D04" w:rsidP="00201305">
            <w:pPr>
              <w:rPr>
                <w:color w:val="2D5193"/>
              </w:rPr>
            </w:pPr>
          </w:p>
          <w:p w14:paraId="53CD1851" w14:textId="77777777" w:rsidR="007E7D04" w:rsidRPr="00A843FF" w:rsidRDefault="007E7D04" w:rsidP="00201305">
            <w:pPr>
              <w:rPr>
                <w:color w:val="2D5193"/>
              </w:rPr>
            </w:pPr>
          </w:p>
          <w:p w14:paraId="7E2AAFB7" w14:textId="77777777" w:rsidR="007E7D04" w:rsidRPr="00A843FF" w:rsidRDefault="007E7D04" w:rsidP="00201305">
            <w:pPr>
              <w:rPr>
                <w:color w:val="2D5193"/>
              </w:rPr>
            </w:pPr>
          </w:p>
          <w:p w14:paraId="46A40CF2" w14:textId="77777777" w:rsidR="007E7D04" w:rsidRPr="00A843FF" w:rsidRDefault="007E7D04" w:rsidP="00201305">
            <w:pPr>
              <w:rPr>
                <w:color w:val="2D5193"/>
              </w:rPr>
            </w:pPr>
          </w:p>
          <w:p w14:paraId="1E91775C" w14:textId="77777777" w:rsidR="007E7D04" w:rsidRPr="00A843FF" w:rsidRDefault="007E7D04" w:rsidP="00201305">
            <w:pPr>
              <w:rPr>
                <w:u w:val="single"/>
              </w:rPr>
            </w:pPr>
            <w:r w:rsidRPr="00A843FF">
              <w:t xml:space="preserve">Being in the same room seems to make the relationship more ‘human’. </w:t>
            </w:r>
            <w:r w:rsidRPr="00A843FF">
              <w:rPr>
                <w:u w:val="single"/>
              </w:rPr>
              <w:t xml:space="preserve">Is this aspect replaceable in remote delivery ? if yes, how? </w:t>
            </w:r>
          </w:p>
          <w:p w14:paraId="4D9CB6EC" w14:textId="77777777" w:rsidR="007E7D04" w:rsidRPr="00A843FF" w:rsidRDefault="007E7D04" w:rsidP="00201305">
            <w:pPr>
              <w:rPr>
                <w:color w:val="2D5193"/>
              </w:rPr>
            </w:pPr>
          </w:p>
          <w:p w14:paraId="102265E9" w14:textId="77777777" w:rsidR="007E7D04" w:rsidRPr="00A843FF" w:rsidRDefault="007E7D04" w:rsidP="00201305">
            <w:pPr>
              <w:rPr>
                <w:color w:val="2D5193"/>
              </w:rPr>
            </w:pPr>
          </w:p>
          <w:p w14:paraId="12AC5DE2" w14:textId="77777777" w:rsidR="007E7D04" w:rsidRPr="00A843FF" w:rsidRDefault="007E7D04" w:rsidP="00201305">
            <w:pPr>
              <w:rPr>
                <w:color w:val="2D5193"/>
              </w:rPr>
            </w:pPr>
          </w:p>
          <w:p w14:paraId="799A7074" w14:textId="77777777" w:rsidR="007E7D04" w:rsidRPr="00A843FF" w:rsidRDefault="007E7D04" w:rsidP="00201305">
            <w:pPr>
              <w:rPr>
                <w:color w:val="2D5193"/>
              </w:rPr>
            </w:pPr>
          </w:p>
          <w:p w14:paraId="34D90BAD" w14:textId="77777777" w:rsidR="007E7D04" w:rsidRPr="00A843FF" w:rsidRDefault="007E7D04" w:rsidP="00201305">
            <w:pPr>
              <w:rPr>
                <w:color w:val="2D5193"/>
              </w:rPr>
            </w:pPr>
          </w:p>
          <w:p w14:paraId="05A1B74E" w14:textId="77777777" w:rsidR="007E7D04" w:rsidRPr="00A843FF" w:rsidRDefault="007E7D04" w:rsidP="00201305">
            <w:pPr>
              <w:rPr>
                <w:color w:val="2D5193"/>
              </w:rPr>
            </w:pPr>
          </w:p>
          <w:p w14:paraId="2801DB71" w14:textId="77777777" w:rsidR="007E7D04" w:rsidRPr="00A843FF" w:rsidRDefault="007E7D04" w:rsidP="00201305">
            <w:pPr>
              <w:contextualSpacing/>
            </w:pPr>
            <w:r w:rsidRPr="00A843FF">
              <w:t xml:space="preserve">P found the reading very helpful. Why so? How did the reading impact P’s recovery? </w:t>
            </w:r>
          </w:p>
          <w:p w14:paraId="6A4C490D" w14:textId="77777777" w:rsidR="007E7D04" w:rsidRPr="00A843FF" w:rsidRDefault="007E7D04" w:rsidP="00201305">
            <w:pPr>
              <w:contextualSpacing/>
            </w:pPr>
            <w:r w:rsidRPr="00A843FF">
              <w:rPr>
                <w:i/>
              </w:rPr>
              <w:t>P’s gesture and tone of voice emphasised the relevance and usefulness of that exercise</w:t>
            </w:r>
            <w:r w:rsidRPr="00A843FF">
              <w:rPr>
                <w:u w:val="single"/>
              </w:rPr>
              <w:t>. Good example of how important is to tailor material and exercise to individual needs. Importance of having a visually available action plan</w:t>
            </w:r>
          </w:p>
          <w:p w14:paraId="0B9B711C" w14:textId="77777777" w:rsidR="007E7D04" w:rsidRPr="00A843FF" w:rsidRDefault="007E7D04" w:rsidP="00201305">
            <w:pPr>
              <w:rPr>
                <w:u w:val="single"/>
              </w:rPr>
            </w:pPr>
            <w:r w:rsidRPr="00A843FF">
              <w:rPr>
                <w:u w:val="single"/>
              </w:rPr>
              <w:lastRenderedPageBreak/>
              <w:t>how important is to have a visual reminder/prompt?</w:t>
            </w:r>
          </w:p>
          <w:p w14:paraId="654EFC89" w14:textId="77777777" w:rsidR="007E7D04" w:rsidRPr="00A843FF" w:rsidRDefault="007E7D04" w:rsidP="00201305">
            <w:pPr>
              <w:rPr>
                <w:color w:val="2D5193"/>
              </w:rPr>
            </w:pPr>
          </w:p>
          <w:p w14:paraId="223B0AE8" w14:textId="77777777" w:rsidR="007E7D04" w:rsidRPr="00A843FF" w:rsidRDefault="007E7D04" w:rsidP="00201305">
            <w:pPr>
              <w:rPr>
                <w:color w:val="2D5193"/>
              </w:rPr>
            </w:pPr>
          </w:p>
          <w:p w14:paraId="4E1E38C7" w14:textId="77777777" w:rsidR="007E7D04" w:rsidRPr="00A843FF" w:rsidRDefault="007E7D04" w:rsidP="00201305">
            <w:pPr>
              <w:rPr>
                <w:color w:val="2D5193"/>
              </w:rPr>
            </w:pPr>
          </w:p>
          <w:p w14:paraId="7875039B" w14:textId="77777777" w:rsidR="007E7D04" w:rsidRPr="00A843FF" w:rsidRDefault="007E7D04" w:rsidP="00201305">
            <w:pPr>
              <w:rPr>
                <w:color w:val="2D5193"/>
              </w:rPr>
            </w:pPr>
          </w:p>
          <w:p w14:paraId="3C183EEE" w14:textId="77777777" w:rsidR="007E7D04" w:rsidRPr="00A843FF" w:rsidRDefault="007E7D04" w:rsidP="00201305">
            <w:pPr>
              <w:rPr>
                <w:color w:val="2D5193"/>
              </w:rPr>
            </w:pPr>
          </w:p>
          <w:p w14:paraId="0933006A" w14:textId="77777777" w:rsidR="007E7D04" w:rsidRPr="00A843FF" w:rsidRDefault="007E7D04" w:rsidP="00201305">
            <w:pPr>
              <w:rPr>
                <w:color w:val="2D5193"/>
              </w:rPr>
            </w:pPr>
          </w:p>
          <w:p w14:paraId="04A38EB8" w14:textId="77777777" w:rsidR="007E7D04" w:rsidRPr="00A843FF" w:rsidRDefault="007E7D04" w:rsidP="00201305">
            <w:pPr>
              <w:rPr>
                <w:color w:val="2D5193"/>
              </w:rPr>
            </w:pPr>
          </w:p>
          <w:p w14:paraId="11A6E2C4" w14:textId="77777777" w:rsidR="007E7D04" w:rsidRPr="00A843FF" w:rsidRDefault="007E7D04" w:rsidP="00201305">
            <w:pPr>
              <w:rPr>
                <w:color w:val="2D5193"/>
              </w:rPr>
            </w:pPr>
          </w:p>
          <w:p w14:paraId="4A563C57" w14:textId="77777777" w:rsidR="007E7D04" w:rsidRPr="00A843FF" w:rsidRDefault="007E7D04" w:rsidP="00201305">
            <w:pPr>
              <w:rPr>
                <w:color w:val="2D5193"/>
              </w:rPr>
            </w:pPr>
          </w:p>
          <w:p w14:paraId="6955A5DA" w14:textId="77777777" w:rsidR="007E7D04" w:rsidRPr="00A843FF" w:rsidRDefault="007E7D04" w:rsidP="00201305">
            <w:pPr>
              <w:rPr>
                <w:i/>
              </w:rPr>
            </w:pPr>
          </w:p>
          <w:p w14:paraId="15C88AA4" w14:textId="77777777" w:rsidR="007E7D04" w:rsidRPr="00A843FF" w:rsidRDefault="007E7D04" w:rsidP="00201305">
            <w:pPr>
              <w:rPr>
                <w:u w:val="single"/>
              </w:rPr>
            </w:pPr>
            <w:r w:rsidRPr="00A843FF">
              <w:t xml:space="preserve">Therapy as something new, last resort and possible failure for P. </w:t>
            </w:r>
            <w:r w:rsidRPr="00A843FF">
              <w:rPr>
                <w:i/>
              </w:rPr>
              <w:t xml:space="preserve">P’s nervous laugh and language used highlighted the initial powerful emotional state and expectation at the start of therapy. </w:t>
            </w:r>
            <w:r w:rsidRPr="00A843FF">
              <w:rPr>
                <w:u w:val="single"/>
              </w:rPr>
              <w:t xml:space="preserve">Are patients’ initial feelings and expectations overlooked in first sessions by clinicians? </w:t>
            </w:r>
          </w:p>
          <w:p w14:paraId="497B8560" w14:textId="77777777" w:rsidR="007E7D04" w:rsidRPr="00A843FF" w:rsidRDefault="007E7D04" w:rsidP="00201305">
            <w:pPr>
              <w:rPr>
                <w:u w:val="single"/>
              </w:rPr>
            </w:pPr>
          </w:p>
          <w:p w14:paraId="22B89EE0" w14:textId="77777777" w:rsidR="007E7D04" w:rsidRPr="00A843FF" w:rsidRDefault="007E7D04" w:rsidP="00201305">
            <w:pPr>
              <w:rPr>
                <w:i/>
                <w:color w:val="2D5193"/>
              </w:rPr>
            </w:pPr>
          </w:p>
          <w:p w14:paraId="1FB3B98A" w14:textId="77777777" w:rsidR="007E7D04" w:rsidRPr="00A843FF" w:rsidRDefault="007E7D04" w:rsidP="00201305">
            <w:pPr>
              <w:rPr>
                <w:i/>
                <w:color w:val="2D5193"/>
              </w:rPr>
            </w:pPr>
          </w:p>
          <w:p w14:paraId="4CE1A585" w14:textId="77777777" w:rsidR="007E7D04" w:rsidRPr="00A843FF" w:rsidRDefault="007E7D04" w:rsidP="00201305">
            <w:pPr>
              <w:rPr>
                <w:i/>
                <w:color w:val="2D5193"/>
              </w:rPr>
            </w:pPr>
          </w:p>
          <w:p w14:paraId="0797B69D" w14:textId="77777777" w:rsidR="007E7D04" w:rsidRPr="00A843FF" w:rsidRDefault="007E7D04" w:rsidP="00201305">
            <w:pPr>
              <w:rPr>
                <w:i/>
                <w:color w:val="2D5193"/>
              </w:rPr>
            </w:pPr>
          </w:p>
          <w:p w14:paraId="62454999" w14:textId="77777777" w:rsidR="007E7D04" w:rsidRPr="00A843FF" w:rsidRDefault="007E7D04" w:rsidP="00201305">
            <w:pPr>
              <w:rPr>
                <w:i/>
                <w:color w:val="2D5193"/>
              </w:rPr>
            </w:pPr>
          </w:p>
          <w:p w14:paraId="17256500" w14:textId="77777777" w:rsidR="007E7D04" w:rsidRPr="00A843FF" w:rsidRDefault="007E7D04" w:rsidP="00201305"/>
          <w:p w14:paraId="10A0727E" w14:textId="77777777" w:rsidR="007E7D04" w:rsidRPr="00A843FF" w:rsidRDefault="007E7D04" w:rsidP="00201305">
            <w:r w:rsidRPr="00A843FF">
              <w:t xml:space="preserve">Reading and learning about emotions helped P to deal with their initial fear. Material and psychoeducation can lead to immediate changes in therapy. </w:t>
            </w:r>
          </w:p>
          <w:p w14:paraId="7654F5CE" w14:textId="77777777" w:rsidR="007E7D04" w:rsidRPr="00A843FF" w:rsidRDefault="007E7D04" w:rsidP="00201305">
            <w:pPr>
              <w:rPr>
                <w:u w:val="single"/>
              </w:rPr>
            </w:pPr>
            <w:r w:rsidRPr="00A843FF">
              <w:rPr>
                <w:u w:val="single"/>
              </w:rPr>
              <w:t xml:space="preserve">Importance of applying what recently learnt in therapy and beyond. </w:t>
            </w:r>
          </w:p>
          <w:p w14:paraId="3466DC38" w14:textId="77777777" w:rsidR="007E7D04" w:rsidRPr="00A843FF" w:rsidRDefault="007E7D04" w:rsidP="00201305">
            <w:pPr>
              <w:rPr>
                <w:i/>
                <w:color w:val="2D5193"/>
              </w:rPr>
            </w:pPr>
          </w:p>
        </w:tc>
      </w:tr>
    </w:tbl>
    <w:p w14:paraId="4869A8B3" w14:textId="77777777" w:rsidR="00EB7B82" w:rsidRDefault="007E7D04"/>
    <w:sectPr w:rsidR="00EB7B82" w:rsidSect="00AB0C1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D04"/>
    <w:rsid w:val="00015CB7"/>
    <w:rsid w:val="00016834"/>
    <w:rsid w:val="000223ED"/>
    <w:rsid w:val="000408E3"/>
    <w:rsid w:val="0004347B"/>
    <w:rsid w:val="00051B5C"/>
    <w:rsid w:val="00064672"/>
    <w:rsid w:val="00066915"/>
    <w:rsid w:val="0007198C"/>
    <w:rsid w:val="00072659"/>
    <w:rsid w:val="00082326"/>
    <w:rsid w:val="00083A48"/>
    <w:rsid w:val="00085AB6"/>
    <w:rsid w:val="00087B46"/>
    <w:rsid w:val="00096199"/>
    <w:rsid w:val="000A7BB0"/>
    <w:rsid w:val="000B224E"/>
    <w:rsid w:val="000B2536"/>
    <w:rsid w:val="000B34EB"/>
    <w:rsid w:val="000E067B"/>
    <w:rsid w:val="000E1F19"/>
    <w:rsid w:val="000E2E7C"/>
    <w:rsid w:val="000E4C17"/>
    <w:rsid w:val="000E5E61"/>
    <w:rsid w:val="000E739F"/>
    <w:rsid w:val="00100185"/>
    <w:rsid w:val="00103BB2"/>
    <w:rsid w:val="001101EC"/>
    <w:rsid w:val="00117E66"/>
    <w:rsid w:val="00134EEB"/>
    <w:rsid w:val="001358CB"/>
    <w:rsid w:val="00152E7D"/>
    <w:rsid w:val="00161D6D"/>
    <w:rsid w:val="001644AE"/>
    <w:rsid w:val="001743B4"/>
    <w:rsid w:val="00176DEC"/>
    <w:rsid w:val="001836B9"/>
    <w:rsid w:val="00185797"/>
    <w:rsid w:val="0019508F"/>
    <w:rsid w:val="001953D7"/>
    <w:rsid w:val="001A3C30"/>
    <w:rsid w:val="001B2F4A"/>
    <w:rsid w:val="001C0C31"/>
    <w:rsid w:val="001C1E98"/>
    <w:rsid w:val="001D3C2D"/>
    <w:rsid w:val="001E6A7F"/>
    <w:rsid w:val="001E731E"/>
    <w:rsid w:val="001F0601"/>
    <w:rsid w:val="00204C1B"/>
    <w:rsid w:val="002154D2"/>
    <w:rsid w:val="00226D84"/>
    <w:rsid w:val="002303D7"/>
    <w:rsid w:val="002308B5"/>
    <w:rsid w:val="00233D37"/>
    <w:rsid w:val="0024524C"/>
    <w:rsid w:val="00261230"/>
    <w:rsid w:val="00273737"/>
    <w:rsid w:val="002821CE"/>
    <w:rsid w:val="00285251"/>
    <w:rsid w:val="00291992"/>
    <w:rsid w:val="002A0B99"/>
    <w:rsid w:val="002A1C7D"/>
    <w:rsid w:val="002A6A7A"/>
    <w:rsid w:val="002B008D"/>
    <w:rsid w:val="002B31F1"/>
    <w:rsid w:val="002B5D60"/>
    <w:rsid w:val="002C3B5B"/>
    <w:rsid w:val="002C4AFD"/>
    <w:rsid w:val="002E699D"/>
    <w:rsid w:val="002E6D93"/>
    <w:rsid w:val="002E7CD8"/>
    <w:rsid w:val="002F0D8F"/>
    <w:rsid w:val="002F2C8B"/>
    <w:rsid w:val="002F429C"/>
    <w:rsid w:val="003003A9"/>
    <w:rsid w:val="00302ED6"/>
    <w:rsid w:val="00302FC0"/>
    <w:rsid w:val="003104A8"/>
    <w:rsid w:val="00314F98"/>
    <w:rsid w:val="003223F9"/>
    <w:rsid w:val="0034533F"/>
    <w:rsid w:val="00346294"/>
    <w:rsid w:val="00355E50"/>
    <w:rsid w:val="00360925"/>
    <w:rsid w:val="0037508D"/>
    <w:rsid w:val="003750D0"/>
    <w:rsid w:val="00383D81"/>
    <w:rsid w:val="0039177A"/>
    <w:rsid w:val="003945DD"/>
    <w:rsid w:val="00395094"/>
    <w:rsid w:val="00395EB7"/>
    <w:rsid w:val="003A6BAB"/>
    <w:rsid w:val="003C2916"/>
    <w:rsid w:val="003C2F90"/>
    <w:rsid w:val="003D40BE"/>
    <w:rsid w:val="003D714F"/>
    <w:rsid w:val="003E3E27"/>
    <w:rsid w:val="003F163A"/>
    <w:rsid w:val="003F46FF"/>
    <w:rsid w:val="003F5ABA"/>
    <w:rsid w:val="00412B08"/>
    <w:rsid w:val="004206F6"/>
    <w:rsid w:val="00420DCA"/>
    <w:rsid w:val="00432F63"/>
    <w:rsid w:val="00436EEF"/>
    <w:rsid w:val="00445108"/>
    <w:rsid w:val="00447BD7"/>
    <w:rsid w:val="0045616A"/>
    <w:rsid w:val="00471B98"/>
    <w:rsid w:val="00477A2B"/>
    <w:rsid w:val="004803EE"/>
    <w:rsid w:val="004855C1"/>
    <w:rsid w:val="00497D0D"/>
    <w:rsid w:val="004A6E63"/>
    <w:rsid w:val="004D09B1"/>
    <w:rsid w:val="004F09BD"/>
    <w:rsid w:val="004F384C"/>
    <w:rsid w:val="0050133F"/>
    <w:rsid w:val="00502EC9"/>
    <w:rsid w:val="00516A32"/>
    <w:rsid w:val="00524C88"/>
    <w:rsid w:val="00531C66"/>
    <w:rsid w:val="00544F7F"/>
    <w:rsid w:val="00545CA9"/>
    <w:rsid w:val="00547D39"/>
    <w:rsid w:val="00551A81"/>
    <w:rsid w:val="00555E84"/>
    <w:rsid w:val="005568EA"/>
    <w:rsid w:val="00562199"/>
    <w:rsid w:val="0057083C"/>
    <w:rsid w:val="00575486"/>
    <w:rsid w:val="00587C87"/>
    <w:rsid w:val="00592778"/>
    <w:rsid w:val="005A29C1"/>
    <w:rsid w:val="005B4898"/>
    <w:rsid w:val="005B506A"/>
    <w:rsid w:val="005B6CB5"/>
    <w:rsid w:val="005C4B35"/>
    <w:rsid w:val="005C4F2F"/>
    <w:rsid w:val="005C5140"/>
    <w:rsid w:val="005C73FE"/>
    <w:rsid w:val="005D05B3"/>
    <w:rsid w:val="005F3B88"/>
    <w:rsid w:val="0060133F"/>
    <w:rsid w:val="0060358B"/>
    <w:rsid w:val="0060478D"/>
    <w:rsid w:val="00605A70"/>
    <w:rsid w:val="00615135"/>
    <w:rsid w:val="006177D0"/>
    <w:rsid w:val="00626583"/>
    <w:rsid w:val="0062672C"/>
    <w:rsid w:val="00634CF2"/>
    <w:rsid w:val="00641707"/>
    <w:rsid w:val="0064246A"/>
    <w:rsid w:val="006507B8"/>
    <w:rsid w:val="0065220D"/>
    <w:rsid w:val="00652B27"/>
    <w:rsid w:val="00654DD6"/>
    <w:rsid w:val="00671485"/>
    <w:rsid w:val="00683081"/>
    <w:rsid w:val="0068441D"/>
    <w:rsid w:val="00690438"/>
    <w:rsid w:val="00690D28"/>
    <w:rsid w:val="0069133A"/>
    <w:rsid w:val="00693BF0"/>
    <w:rsid w:val="006A2829"/>
    <w:rsid w:val="006A561B"/>
    <w:rsid w:val="006D7977"/>
    <w:rsid w:val="006F4108"/>
    <w:rsid w:val="00715891"/>
    <w:rsid w:val="007561D7"/>
    <w:rsid w:val="00766665"/>
    <w:rsid w:val="0076743E"/>
    <w:rsid w:val="007747BF"/>
    <w:rsid w:val="00776C2F"/>
    <w:rsid w:val="0077710F"/>
    <w:rsid w:val="0079434A"/>
    <w:rsid w:val="00797C69"/>
    <w:rsid w:val="007C053B"/>
    <w:rsid w:val="007D5CB1"/>
    <w:rsid w:val="007E367E"/>
    <w:rsid w:val="007E4F25"/>
    <w:rsid w:val="007E7D04"/>
    <w:rsid w:val="007F42BA"/>
    <w:rsid w:val="007F481D"/>
    <w:rsid w:val="007F5085"/>
    <w:rsid w:val="007F5C1E"/>
    <w:rsid w:val="00814393"/>
    <w:rsid w:val="008239C3"/>
    <w:rsid w:val="00824ACE"/>
    <w:rsid w:val="008321E8"/>
    <w:rsid w:val="00846832"/>
    <w:rsid w:val="00852B7A"/>
    <w:rsid w:val="00860D15"/>
    <w:rsid w:val="008654A3"/>
    <w:rsid w:val="00865BF9"/>
    <w:rsid w:val="0089679E"/>
    <w:rsid w:val="00896F72"/>
    <w:rsid w:val="008A47D0"/>
    <w:rsid w:val="008D6165"/>
    <w:rsid w:val="008E40A1"/>
    <w:rsid w:val="008E6A3D"/>
    <w:rsid w:val="008F4400"/>
    <w:rsid w:val="009140C5"/>
    <w:rsid w:val="0091500E"/>
    <w:rsid w:val="00920283"/>
    <w:rsid w:val="0092125D"/>
    <w:rsid w:val="0092175E"/>
    <w:rsid w:val="00930254"/>
    <w:rsid w:val="00932DF6"/>
    <w:rsid w:val="00934A80"/>
    <w:rsid w:val="00937C03"/>
    <w:rsid w:val="00942652"/>
    <w:rsid w:val="00943B66"/>
    <w:rsid w:val="009441BB"/>
    <w:rsid w:val="00946ED9"/>
    <w:rsid w:val="00953E8B"/>
    <w:rsid w:val="00954511"/>
    <w:rsid w:val="00971C1C"/>
    <w:rsid w:val="00987297"/>
    <w:rsid w:val="009A51B8"/>
    <w:rsid w:val="009B4300"/>
    <w:rsid w:val="009B6FA1"/>
    <w:rsid w:val="009C64DF"/>
    <w:rsid w:val="009D2E4A"/>
    <w:rsid w:val="009E0A47"/>
    <w:rsid w:val="009E349F"/>
    <w:rsid w:val="009E42B3"/>
    <w:rsid w:val="009E554A"/>
    <w:rsid w:val="00A039D2"/>
    <w:rsid w:val="00A054F1"/>
    <w:rsid w:val="00A12E45"/>
    <w:rsid w:val="00A275EC"/>
    <w:rsid w:val="00A3260D"/>
    <w:rsid w:val="00A40A18"/>
    <w:rsid w:val="00A52BB1"/>
    <w:rsid w:val="00A62581"/>
    <w:rsid w:val="00A71C91"/>
    <w:rsid w:val="00A85276"/>
    <w:rsid w:val="00A90D6E"/>
    <w:rsid w:val="00A91EAD"/>
    <w:rsid w:val="00A96489"/>
    <w:rsid w:val="00AA0BAF"/>
    <w:rsid w:val="00AA3D09"/>
    <w:rsid w:val="00AB0EE9"/>
    <w:rsid w:val="00AC6208"/>
    <w:rsid w:val="00AD253C"/>
    <w:rsid w:val="00AD51D2"/>
    <w:rsid w:val="00AE10E6"/>
    <w:rsid w:val="00B05486"/>
    <w:rsid w:val="00B0708D"/>
    <w:rsid w:val="00B11A63"/>
    <w:rsid w:val="00B12B1B"/>
    <w:rsid w:val="00B17A92"/>
    <w:rsid w:val="00B2231A"/>
    <w:rsid w:val="00B252EE"/>
    <w:rsid w:val="00B26B9B"/>
    <w:rsid w:val="00B347D4"/>
    <w:rsid w:val="00B37639"/>
    <w:rsid w:val="00B71891"/>
    <w:rsid w:val="00B916C5"/>
    <w:rsid w:val="00BA267F"/>
    <w:rsid w:val="00BA4281"/>
    <w:rsid w:val="00BA496B"/>
    <w:rsid w:val="00BC20F7"/>
    <w:rsid w:val="00BC7A8E"/>
    <w:rsid w:val="00BC7B5D"/>
    <w:rsid w:val="00BD0BD7"/>
    <w:rsid w:val="00BD7C2E"/>
    <w:rsid w:val="00BE4355"/>
    <w:rsid w:val="00BF0397"/>
    <w:rsid w:val="00C00C74"/>
    <w:rsid w:val="00C02046"/>
    <w:rsid w:val="00C10AE6"/>
    <w:rsid w:val="00C1448D"/>
    <w:rsid w:val="00C17B01"/>
    <w:rsid w:val="00C243BF"/>
    <w:rsid w:val="00C30DB6"/>
    <w:rsid w:val="00C33EBC"/>
    <w:rsid w:val="00C351AD"/>
    <w:rsid w:val="00C46C0E"/>
    <w:rsid w:val="00C47580"/>
    <w:rsid w:val="00C54275"/>
    <w:rsid w:val="00C5712C"/>
    <w:rsid w:val="00C679BC"/>
    <w:rsid w:val="00C92475"/>
    <w:rsid w:val="00C93D55"/>
    <w:rsid w:val="00C947F8"/>
    <w:rsid w:val="00CB6A0C"/>
    <w:rsid w:val="00CC6071"/>
    <w:rsid w:val="00CD3453"/>
    <w:rsid w:val="00CF2DAD"/>
    <w:rsid w:val="00CF46CE"/>
    <w:rsid w:val="00CF74BE"/>
    <w:rsid w:val="00D056E3"/>
    <w:rsid w:val="00D10855"/>
    <w:rsid w:val="00D15645"/>
    <w:rsid w:val="00D238A5"/>
    <w:rsid w:val="00D24AA5"/>
    <w:rsid w:val="00D37F81"/>
    <w:rsid w:val="00D60E88"/>
    <w:rsid w:val="00D622E0"/>
    <w:rsid w:val="00D77590"/>
    <w:rsid w:val="00D808A8"/>
    <w:rsid w:val="00D80D87"/>
    <w:rsid w:val="00D94C17"/>
    <w:rsid w:val="00DC3304"/>
    <w:rsid w:val="00DC4B96"/>
    <w:rsid w:val="00DD02FF"/>
    <w:rsid w:val="00DD2CCB"/>
    <w:rsid w:val="00DD3ABB"/>
    <w:rsid w:val="00DD3C05"/>
    <w:rsid w:val="00E0292C"/>
    <w:rsid w:val="00E33CFF"/>
    <w:rsid w:val="00E34FD3"/>
    <w:rsid w:val="00E4744E"/>
    <w:rsid w:val="00E52151"/>
    <w:rsid w:val="00E64625"/>
    <w:rsid w:val="00E729F3"/>
    <w:rsid w:val="00E733FE"/>
    <w:rsid w:val="00E7469E"/>
    <w:rsid w:val="00E86E5F"/>
    <w:rsid w:val="00EB6CDB"/>
    <w:rsid w:val="00EC530F"/>
    <w:rsid w:val="00EC7E78"/>
    <w:rsid w:val="00ED5ADD"/>
    <w:rsid w:val="00EE1DC8"/>
    <w:rsid w:val="00EE5158"/>
    <w:rsid w:val="00F00FF9"/>
    <w:rsid w:val="00F03602"/>
    <w:rsid w:val="00F05BC4"/>
    <w:rsid w:val="00F1052E"/>
    <w:rsid w:val="00F11A46"/>
    <w:rsid w:val="00F24973"/>
    <w:rsid w:val="00F350E2"/>
    <w:rsid w:val="00F42939"/>
    <w:rsid w:val="00F43417"/>
    <w:rsid w:val="00F47D6A"/>
    <w:rsid w:val="00F5365A"/>
    <w:rsid w:val="00F57803"/>
    <w:rsid w:val="00F77204"/>
    <w:rsid w:val="00F87B4E"/>
    <w:rsid w:val="00FA0111"/>
    <w:rsid w:val="00FA2FD9"/>
    <w:rsid w:val="00FC6A57"/>
    <w:rsid w:val="00FC7F09"/>
    <w:rsid w:val="00FE2355"/>
    <w:rsid w:val="00FF2E80"/>
    <w:rsid w:val="00FF4D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7DDEE8"/>
  <w15:chartTrackingRefBased/>
  <w15:docId w15:val="{9E6EC3D2-F679-6041-A2FE-36DB80C16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7D0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7D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22</Words>
  <Characters>4686</Characters>
  <Application>Microsoft Office Word</Application>
  <DocSecurity>0</DocSecurity>
  <Lines>39</Lines>
  <Paragraphs>10</Paragraphs>
  <ScaleCrop>false</ScaleCrop>
  <Company/>
  <LinksUpToDate>false</LinksUpToDate>
  <CharactersWithSpaces>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Finazzi (NHS Grampian)</dc:creator>
  <cp:keywords/>
  <dc:description/>
  <cp:lastModifiedBy>Emilia Finazzi (NHS Grampian)</cp:lastModifiedBy>
  <cp:revision>1</cp:revision>
  <dcterms:created xsi:type="dcterms:W3CDTF">2022-10-01T18:46:00Z</dcterms:created>
  <dcterms:modified xsi:type="dcterms:W3CDTF">2022-10-01T18:47:00Z</dcterms:modified>
</cp:coreProperties>
</file>